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7270C" w14:textId="4EB0C896" w:rsidR="00851DF9" w:rsidRDefault="00851DF9" w:rsidP="00851DF9">
      <w:pPr>
        <w:spacing w:after="160" w:line="480" w:lineRule="auto"/>
        <w:rPr>
          <w:b/>
          <w:lang w:val="en-GB"/>
        </w:rPr>
      </w:pPr>
    </w:p>
    <w:tbl>
      <w:tblPr>
        <w:tblStyle w:val="GridTable1Light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02"/>
        <w:gridCol w:w="1043"/>
        <w:gridCol w:w="2689"/>
      </w:tblGrid>
      <w:tr w:rsidR="00851DF9" w14:paraId="7AE0B6BE" w14:textId="77777777" w:rsidTr="00425A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21CEFD" w14:textId="77777777" w:rsidR="00851DF9" w:rsidRDefault="00851DF9" w:rsidP="00425AD6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Lifestyle habits and behaviou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0E96F9" w14:textId="77777777" w:rsidR="00851DF9" w:rsidRDefault="00851DF9" w:rsidP="00425A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PCP-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C2D136" w14:textId="77777777" w:rsidR="00851DF9" w:rsidRDefault="00851DF9" w:rsidP="00425A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Healthy diet and Exercise</w:t>
            </w:r>
          </w:p>
        </w:tc>
      </w:tr>
      <w:tr w:rsidR="00851DF9" w14:paraId="338D1DA7" w14:textId="77777777" w:rsidTr="00425AD6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9CF84B9" w14:textId="77777777" w:rsidR="00851DF9" w:rsidRDefault="00851DF9" w:rsidP="00425AD6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 xml:space="preserve">Level of stress </w:t>
            </w:r>
          </w:p>
        </w:tc>
        <w:tc>
          <w:tcPr>
            <w:tcW w:w="0" w:type="auto"/>
            <w:hideMark/>
          </w:tcPr>
          <w:p w14:paraId="49235DAF" w14:textId="77777777" w:rsidR="00851DF9" w:rsidRDefault="00851DF9" w:rsidP="0042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vertAlign w:val="superscript"/>
                <w:lang w:eastAsia="en-US"/>
              </w:rPr>
            </w:pPr>
            <w:r>
              <w:rPr>
                <w:color w:val="000000"/>
              </w:rPr>
              <w:t>0.30</w:t>
            </w:r>
          </w:p>
        </w:tc>
        <w:tc>
          <w:tcPr>
            <w:tcW w:w="0" w:type="auto"/>
            <w:hideMark/>
          </w:tcPr>
          <w:p w14:paraId="6CCDF06B" w14:textId="77777777" w:rsidR="00851DF9" w:rsidRDefault="00851DF9" w:rsidP="0042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15</w:t>
            </w:r>
          </w:p>
        </w:tc>
      </w:tr>
      <w:tr w:rsidR="00851DF9" w14:paraId="05CEF35D" w14:textId="77777777" w:rsidTr="00425AD6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7B74EFB" w14:textId="77777777" w:rsidR="00851DF9" w:rsidRDefault="00851DF9" w:rsidP="00425AD6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 xml:space="preserve">Weekly frequency of exercising </w:t>
            </w:r>
          </w:p>
        </w:tc>
        <w:tc>
          <w:tcPr>
            <w:tcW w:w="0" w:type="auto"/>
            <w:hideMark/>
          </w:tcPr>
          <w:p w14:paraId="5E5DDFAE" w14:textId="77777777" w:rsidR="00851DF9" w:rsidRDefault="00851DF9" w:rsidP="0042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0" w:type="auto"/>
            <w:hideMark/>
          </w:tcPr>
          <w:p w14:paraId="525AF0A6" w14:textId="77777777" w:rsidR="00851DF9" w:rsidRDefault="00851DF9" w:rsidP="0042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69</w:t>
            </w:r>
            <w:r>
              <w:rPr>
                <w:color w:val="000000"/>
                <w:vertAlign w:val="superscript"/>
              </w:rPr>
              <w:t>*</w:t>
            </w:r>
          </w:p>
        </w:tc>
      </w:tr>
      <w:tr w:rsidR="00851DF9" w14:paraId="1CDDD44B" w14:textId="77777777" w:rsidTr="00425AD6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F5AEF34" w14:textId="77777777" w:rsidR="00851DF9" w:rsidRDefault="00851DF9" w:rsidP="00425AD6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Duration of each workout</w:t>
            </w:r>
          </w:p>
        </w:tc>
        <w:tc>
          <w:tcPr>
            <w:tcW w:w="0" w:type="auto"/>
            <w:hideMark/>
          </w:tcPr>
          <w:p w14:paraId="0E97957B" w14:textId="77777777" w:rsidR="00851DF9" w:rsidRDefault="00851DF9" w:rsidP="0042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0" w:type="auto"/>
            <w:hideMark/>
          </w:tcPr>
          <w:p w14:paraId="684E3F43" w14:textId="77777777" w:rsidR="00851DF9" w:rsidRDefault="00851DF9" w:rsidP="0042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79</w:t>
            </w:r>
            <w:r>
              <w:rPr>
                <w:color w:val="000000"/>
                <w:vertAlign w:val="superscript"/>
              </w:rPr>
              <w:t>*</w:t>
            </w:r>
          </w:p>
        </w:tc>
      </w:tr>
      <w:tr w:rsidR="00851DF9" w14:paraId="413AA6D4" w14:textId="77777777" w:rsidTr="00425AD6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5260AC1" w14:textId="77777777" w:rsidR="00851DF9" w:rsidRDefault="00851DF9" w:rsidP="00425AD6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Weekly use of face cream</w:t>
            </w:r>
          </w:p>
        </w:tc>
        <w:tc>
          <w:tcPr>
            <w:tcW w:w="0" w:type="auto"/>
            <w:hideMark/>
          </w:tcPr>
          <w:p w14:paraId="1F7748DC" w14:textId="77777777" w:rsidR="00851DF9" w:rsidRDefault="00851DF9" w:rsidP="0042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0.59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3E32E2FC" w14:textId="77777777" w:rsidR="00851DF9" w:rsidRDefault="00851DF9" w:rsidP="0042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</w:tr>
      <w:tr w:rsidR="00851DF9" w14:paraId="2E1305FA" w14:textId="77777777" w:rsidTr="00425AD6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21EDF39" w14:textId="77777777" w:rsidR="00851DF9" w:rsidRDefault="00851DF9" w:rsidP="00425AD6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Weekly use of cleansing lotion</w:t>
            </w:r>
          </w:p>
        </w:tc>
        <w:tc>
          <w:tcPr>
            <w:tcW w:w="0" w:type="auto"/>
            <w:hideMark/>
          </w:tcPr>
          <w:p w14:paraId="756636C4" w14:textId="77777777" w:rsidR="00851DF9" w:rsidRDefault="00851DF9" w:rsidP="0042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73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6D4FEBB9" w14:textId="77777777" w:rsidR="00851DF9" w:rsidRDefault="00851DF9" w:rsidP="0042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</w:tr>
      <w:tr w:rsidR="00851DF9" w14:paraId="2B1AD6DA" w14:textId="77777777" w:rsidTr="00425AD6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AD925B5" w14:textId="77777777" w:rsidR="00851DF9" w:rsidRDefault="00851DF9" w:rsidP="00425AD6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Weekly use of body lotion</w:t>
            </w:r>
          </w:p>
        </w:tc>
        <w:tc>
          <w:tcPr>
            <w:tcW w:w="0" w:type="auto"/>
            <w:hideMark/>
          </w:tcPr>
          <w:p w14:paraId="67885B15" w14:textId="77777777" w:rsidR="00851DF9" w:rsidRDefault="00851DF9" w:rsidP="0042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63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751B15A8" w14:textId="77777777" w:rsidR="00851DF9" w:rsidRDefault="00851DF9" w:rsidP="0042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</w:tr>
      <w:tr w:rsidR="00851DF9" w14:paraId="208A3186" w14:textId="77777777" w:rsidTr="00425AD6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FB136BF" w14:textId="77777777" w:rsidR="00851DF9" w:rsidRDefault="00851DF9" w:rsidP="00425AD6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Weekly use of perfume</w:t>
            </w:r>
          </w:p>
        </w:tc>
        <w:tc>
          <w:tcPr>
            <w:tcW w:w="0" w:type="auto"/>
            <w:hideMark/>
          </w:tcPr>
          <w:p w14:paraId="0C8E1727" w14:textId="77777777" w:rsidR="00851DF9" w:rsidRDefault="00851DF9" w:rsidP="0042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80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421AFDDF" w14:textId="77777777" w:rsidR="00851DF9" w:rsidRDefault="00851DF9" w:rsidP="0042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</w:tr>
      <w:tr w:rsidR="00851DF9" w14:paraId="26A56C93" w14:textId="77777777" w:rsidTr="00425AD6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09AAF87" w14:textId="77777777" w:rsidR="00851DF9" w:rsidRDefault="00851DF9" w:rsidP="00425AD6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Weekly use of foundation cream</w:t>
            </w:r>
          </w:p>
        </w:tc>
        <w:tc>
          <w:tcPr>
            <w:tcW w:w="0" w:type="auto"/>
            <w:hideMark/>
          </w:tcPr>
          <w:p w14:paraId="794CC3AD" w14:textId="77777777" w:rsidR="00851DF9" w:rsidRDefault="00851DF9" w:rsidP="0042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75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10FBCAF2" w14:textId="77777777" w:rsidR="00851DF9" w:rsidRDefault="00851DF9" w:rsidP="0042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</w:tr>
      <w:tr w:rsidR="00851DF9" w14:paraId="13A0E3CE" w14:textId="77777777" w:rsidTr="00425AD6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34301E5" w14:textId="77777777" w:rsidR="00851DF9" w:rsidRDefault="00851DF9" w:rsidP="00425AD6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Weekly use of lip and eyeliner</w:t>
            </w:r>
          </w:p>
        </w:tc>
        <w:tc>
          <w:tcPr>
            <w:tcW w:w="0" w:type="auto"/>
            <w:hideMark/>
          </w:tcPr>
          <w:p w14:paraId="2CAC7467" w14:textId="77777777" w:rsidR="00851DF9" w:rsidRDefault="00851DF9" w:rsidP="0042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81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6EFA4E75" w14:textId="77777777" w:rsidR="00851DF9" w:rsidRDefault="00851DF9" w:rsidP="0042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05</w:t>
            </w:r>
          </w:p>
        </w:tc>
      </w:tr>
      <w:tr w:rsidR="00851DF9" w14:paraId="4F6A78C3" w14:textId="77777777" w:rsidTr="00425AD6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E500EB5" w14:textId="77777777" w:rsidR="00851DF9" w:rsidRDefault="00851DF9" w:rsidP="00425AD6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Weekly use of mascara</w:t>
            </w:r>
          </w:p>
        </w:tc>
        <w:tc>
          <w:tcPr>
            <w:tcW w:w="0" w:type="auto"/>
            <w:hideMark/>
          </w:tcPr>
          <w:p w14:paraId="00510A6D" w14:textId="77777777" w:rsidR="00851DF9" w:rsidRDefault="00851DF9" w:rsidP="0042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87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4009B4D0" w14:textId="77777777" w:rsidR="00851DF9" w:rsidRDefault="00851DF9" w:rsidP="0042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10</w:t>
            </w:r>
          </w:p>
        </w:tc>
      </w:tr>
      <w:tr w:rsidR="00851DF9" w14:paraId="17056A5E" w14:textId="77777777" w:rsidTr="00425AD6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2A7B9F7" w14:textId="77777777" w:rsidR="00851DF9" w:rsidRDefault="00851DF9" w:rsidP="00425AD6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Weekly use of lipstick</w:t>
            </w:r>
          </w:p>
        </w:tc>
        <w:tc>
          <w:tcPr>
            <w:tcW w:w="0" w:type="auto"/>
            <w:hideMark/>
          </w:tcPr>
          <w:p w14:paraId="37960C80" w14:textId="77777777" w:rsidR="00851DF9" w:rsidRDefault="00851DF9" w:rsidP="0042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0" w:type="auto"/>
            <w:hideMark/>
          </w:tcPr>
          <w:p w14:paraId="126A6730" w14:textId="77777777" w:rsidR="00851DF9" w:rsidRDefault="00851DF9" w:rsidP="0042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</w:tr>
      <w:tr w:rsidR="00851DF9" w14:paraId="14DAABFF" w14:textId="77777777" w:rsidTr="00425AD6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5CE4807" w14:textId="77777777" w:rsidR="00851DF9" w:rsidRDefault="00851DF9" w:rsidP="00425AD6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Monthly consumption of canned foods &amp; beverages</w:t>
            </w:r>
          </w:p>
        </w:tc>
        <w:tc>
          <w:tcPr>
            <w:tcW w:w="0" w:type="auto"/>
            <w:hideMark/>
          </w:tcPr>
          <w:p w14:paraId="15AE1102" w14:textId="77777777" w:rsidR="00851DF9" w:rsidRDefault="00851DF9" w:rsidP="0042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38</w:t>
            </w:r>
          </w:p>
        </w:tc>
        <w:tc>
          <w:tcPr>
            <w:tcW w:w="0" w:type="auto"/>
            <w:hideMark/>
          </w:tcPr>
          <w:p w14:paraId="51CF32BF" w14:textId="77777777" w:rsidR="00851DF9" w:rsidRDefault="00851DF9" w:rsidP="0042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07</w:t>
            </w:r>
          </w:p>
        </w:tc>
      </w:tr>
      <w:tr w:rsidR="00851DF9" w14:paraId="1A42554D" w14:textId="77777777" w:rsidTr="00425AD6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4050A9D" w14:textId="77777777" w:rsidR="00851DF9" w:rsidRDefault="00851DF9" w:rsidP="00425AD6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Monthly consumption of fish</w:t>
            </w:r>
          </w:p>
        </w:tc>
        <w:tc>
          <w:tcPr>
            <w:tcW w:w="0" w:type="auto"/>
            <w:hideMark/>
          </w:tcPr>
          <w:p w14:paraId="7074EC9E" w14:textId="77777777" w:rsidR="00851DF9" w:rsidRDefault="00851DF9" w:rsidP="0042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0" w:type="auto"/>
            <w:hideMark/>
          </w:tcPr>
          <w:p w14:paraId="50A66375" w14:textId="77777777" w:rsidR="00851DF9" w:rsidRDefault="00851DF9" w:rsidP="0042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</w:tr>
      <w:tr w:rsidR="00851DF9" w14:paraId="7387197C" w14:textId="77777777" w:rsidTr="00425AD6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DCF1D9F" w14:textId="77777777" w:rsidR="00851DF9" w:rsidRDefault="00851DF9" w:rsidP="00425AD6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Weekly consumption of vegetables</w:t>
            </w:r>
          </w:p>
        </w:tc>
        <w:tc>
          <w:tcPr>
            <w:tcW w:w="0" w:type="auto"/>
            <w:hideMark/>
          </w:tcPr>
          <w:p w14:paraId="0DB054E0" w14:textId="77777777" w:rsidR="00851DF9" w:rsidRDefault="00851DF9" w:rsidP="0042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08</w:t>
            </w:r>
          </w:p>
        </w:tc>
        <w:tc>
          <w:tcPr>
            <w:tcW w:w="0" w:type="auto"/>
            <w:hideMark/>
          </w:tcPr>
          <w:p w14:paraId="40B4CF72" w14:textId="77777777" w:rsidR="00851DF9" w:rsidRDefault="00851DF9" w:rsidP="0042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69</w:t>
            </w:r>
            <w:r>
              <w:rPr>
                <w:color w:val="000000"/>
                <w:vertAlign w:val="superscript"/>
              </w:rPr>
              <w:t>*</w:t>
            </w:r>
          </w:p>
        </w:tc>
      </w:tr>
      <w:tr w:rsidR="00851DF9" w14:paraId="37D3687C" w14:textId="77777777" w:rsidTr="00425AD6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E9986B" w14:textId="77777777" w:rsidR="00851DF9" w:rsidRDefault="00851DF9" w:rsidP="00425AD6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Weekly consumption of fru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8909C7" w14:textId="77777777" w:rsidR="00851DF9" w:rsidRDefault="00851DF9" w:rsidP="0042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48E704" w14:textId="77777777" w:rsidR="00851DF9" w:rsidRDefault="00851DF9" w:rsidP="00425A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83</w:t>
            </w:r>
            <w:r>
              <w:rPr>
                <w:color w:val="000000"/>
                <w:vertAlign w:val="superscript"/>
              </w:rPr>
              <w:t>*</w:t>
            </w:r>
          </w:p>
        </w:tc>
      </w:tr>
    </w:tbl>
    <w:p w14:paraId="3EF54441" w14:textId="557AA76B" w:rsidR="00EC6F37" w:rsidRDefault="00EC6F37" w:rsidP="00EC6F37"/>
    <w:sectPr w:rsidR="00EC6F37" w:rsidSect="002C2203">
      <w:footerReference w:type="default" r:id="rId11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990393" w14:textId="77777777" w:rsidR="003515C7" w:rsidRDefault="003515C7" w:rsidP="00FC3481">
      <w:r>
        <w:separator/>
      </w:r>
    </w:p>
  </w:endnote>
  <w:endnote w:type="continuationSeparator" w:id="0">
    <w:p w14:paraId="5C631825" w14:textId="77777777" w:rsidR="003515C7" w:rsidRDefault="003515C7" w:rsidP="00FC34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094443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2914B1" w14:textId="61CAE52C" w:rsidR="00A202C7" w:rsidRDefault="00A202C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200B7F6D" w14:textId="77777777" w:rsidR="00A202C7" w:rsidRDefault="00A202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D1E2F8" w14:textId="77777777" w:rsidR="003515C7" w:rsidRDefault="003515C7" w:rsidP="00FC3481">
      <w:r>
        <w:separator/>
      </w:r>
    </w:p>
  </w:footnote>
  <w:footnote w:type="continuationSeparator" w:id="0">
    <w:p w14:paraId="163E9956" w14:textId="77777777" w:rsidR="003515C7" w:rsidRDefault="003515C7" w:rsidP="00FC34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AF582E"/>
    <w:multiLevelType w:val="hybridMultilevel"/>
    <w:tmpl w:val="93244C12"/>
    <w:lvl w:ilvl="0" w:tplc="53648444">
      <w:start w:val="16"/>
      <w:numFmt w:val="bullet"/>
      <w:lvlText w:val="﷐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57128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6F37"/>
    <w:rsid w:val="0005048F"/>
    <w:rsid w:val="0005097E"/>
    <w:rsid w:val="00053D2F"/>
    <w:rsid w:val="000540C3"/>
    <w:rsid w:val="00062849"/>
    <w:rsid w:val="00084A51"/>
    <w:rsid w:val="000952F0"/>
    <w:rsid w:val="000A1CD8"/>
    <w:rsid w:val="000B0B89"/>
    <w:rsid w:val="000C1CB0"/>
    <w:rsid w:val="000C226A"/>
    <w:rsid w:val="000D0AAA"/>
    <w:rsid w:val="000D533F"/>
    <w:rsid w:val="000E03BF"/>
    <w:rsid w:val="001471C9"/>
    <w:rsid w:val="00147823"/>
    <w:rsid w:val="00152DCB"/>
    <w:rsid w:val="00165331"/>
    <w:rsid w:val="00170710"/>
    <w:rsid w:val="0017281E"/>
    <w:rsid w:val="001823E1"/>
    <w:rsid w:val="00182C73"/>
    <w:rsid w:val="00197D3B"/>
    <w:rsid w:val="001A1850"/>
    <w:rsid w:val="001B416E"/>
    <w:rsid w:val="001C467E"/>
    <w:rsid w:val="001D244F"/>
    <w:rsid w:val="001E55EB"/>
    <w:rsid w:val="001E7595"/>
    <w:rsid w:val="001F06F3"/>
    <w:rsid w:val="001F6740"/>
    <w:rsid w:val="00206A24"/>
    <w:rsid w:val="00220B78"/>
    <w:rsid w:val="00237133"/>
    <w:rsid w:val="00237534"/>
    <w:rsid w:val="00242C99"/>
    <w:rsid w:val="00255A7D"/>
    <w:rsid w:val="00272654"/>
    <w:rsid w:val="00283C2B"/>
    <w:rsid w:val="0029054A"/>
    <w:rsid w:val="00296B41"/>
    <w:rsid w:val="002A3D4C"/>
    <w:rsid w:val="002A5269"/>
    <w:rsid w:val="002B421C"/>
    <w:rsid w:val="002C2203"/>
    <w:rsid w:val="00307DB6"/>
    <w:rsid w:val="00316382"/>
    <w:rsid w:val="003336A1"/>
    <w:rsid w:val="003448F9"/>
    <w:rsid w:val="003515C7"/>
    <w:rsid w:val="00356D7E"/>
    <w:rsid w:val="003651CB"/>
    <w:rsid w:val="0038127C"/>
    <w:rsid w:val="003817DC"/>
    <w:rsid w:val="00390D27"/>
    <w:rsid w:val="00391007"/>
    <w:rsid w:val="003A65BA"/>
    <w:rsid w:val="003B7B7F"/>
    <w:rsid w:val="003C6852"/>
    <w:rsid w:val="003E3084"/>
    <w:rsid w:val="003E672A"/>
    <w:rsid w:val="0040187D"/>
    <w:rsid w:val="00413F05"/>
    <w:rsid w:val="004338EC"/>
    <w:rsid w:val="00434A7C"/>
    <w:rsid w:val="00446088"/>
    <w:rsid w:val="004639F7"/>
    <w:rsid w:val="004718C8"/>
    <w:rsid w:val="00475C9C"/>
    <w:rsid w:val="00480922"/>
    <w:rsid w:val="00484BFD"/>
    <w:rsid w:val="00484F17"/>
    <w:rsid w:val="004C340C"/>
    <w:rsid w:val="004C3FA7"/>
    <w:rsid w:val="004E01CF"/>
    <w:rsid w:val="004E56BA"/>
    <w:rsid w:val="00513D01"/>
    <w:rsid w:val="005167B9"/>
    <w:rsid w:val="005211FB"/>
    <w:rsid w:val="0054374C"/>
    <w:rsid w:val="00545940"/>
    <w:rsid w:val="00556D2A"/>
    <w:rsid w:val="00563363"/>
    <w:rsid w:val="00571FBF"/>
    <w:rsid w:val="005813A4"/>
    <w:rsid w:val="00587BBD"/>
    <w:rsid w:val="005947BC"/>
    <w:rsid w:val="005A1A19"/>
    <w:rsid w:val="005D4D42"/>
    <w:rsid w:val="00606828"/>
    <w:rsid w:val="00663BB1"/>
    <w:rsid w:val="00667322"/>
    <w:rsid w:val="00680BB1"/>
    <w:rsid w:val="006C49EA"/>
    <w:rsid w:val="006E03FC"/>
    <w:rsid w:val="006E05AD"/>
    <w:rsid w:val="006E3AA0"/>
    <w:rsid w:val="007034E2"/>
    <w:rsid w:val="00725089"/>
    <w:rsid w:val="00785667"/>
    <w:rsid w:val="00790C2D"/>
    <w:rsid w:val="0079124C"/>
    <w:rsid w:val="00794C36"/>
    <w:rsid w:val="007A196A"/>
    <w:rsid w:val="007A4D24"/>
    <w:rsid w:val="007A5239"/>
    <w:rsid w:val="007B71F6"/>
    <w:rsid w:val="007D0763"/>
    <w:rsid w:val="007D3462"/>
    <w:rsid w:val="007E776D"/>
    <w:rsid w:val="0080401D"/>
    <w:rsid w:val="00813ABE"/>
    <w:rsid w:val="00815304"/>
    <w:rsid w:val="008208AB"/>
    <w:rsid w:val="0083048D"/>
    <w:rsid w:val="00851DF9"/>
    <w:rsid w:val="008560F3"/>
    <w:rsid w:val="008B726A"/>
    <w:rsid w:val="008C61E0"/>
    <w:rsid w:val="008C778D"/>
    <w:rsid w:val="008D5ABD"/>
    <w:rsid w:val="008F0E7C"/>
    <w:rsid w:val="00903557"/>
    <w:rsid w:val="00903D99"/>
    <w:rsid w:val="00921EA4"/>
    <w:rsid w:val="00932AD3"/>
    <w:rsid w:val="00941215"/>
    <w:rsid w:val="00950592"/>
    <w:rsid w:val="00950F5D"/>
    <w:rsid w:val="00953BB9"/>
    <w:rsid w:val="00964068"/>
    <w:rsid w:val="00966F9C"/>
    <w:rsid w:val="00972AFD"/>
    <w:rsid w:val="009800C4"/>
    <w:rsid w:val="0099326A"/>
    <w:rsid w:val="009B7797"/>
    <w:rsid w:val="009D0EE9"/>
    <w:rsid w:val="009D35B1"/>
    <w:rsid w:val="009E3592"/>
    <w:rsid w:val="009E5E3D"/>
    <w:rsid w:val="009F4D31"/>
    <w:rsid w:val="00A02DAC"/>
    <w:rsid w:val="00A04B99"/>
    <w:rsid w:val="00A077B2"/>
    <w:rsid w:val="00A147A6"/>
    <w:rsid w:val="00A202C7"/>
    <w:rsid w:val="00A30842"/>
    <w:rsid w:val="00A30E73"/>
    <w:rsid w:val="00A3128C"/>
    <w:rsid w:val="00A34030"/>
    <w:rsid w:val="00A55978"/>
    <w:rsid w:val="00A62AED"/>
    <w:rsid w:val="00A65106"/>
    <w:rsid w:val="00A7181F"/>
    <w:rsid w:val="00A80B60"/>
    <w:rsid w:val="00A864AA"/>
    <w:rsid w:val="00A93597"/>
    <w:rsid w:val="00A96DB5"/>
    <w:rsid w:val="00AA501D"/>
    <w:rsid w:val="00AB1CB4"/>
    <w:rsid w:val="00AB40B1"/>
    <w:rsid w:val="00AC718F"/>
    <w:rsid w:val="00AD5693"/>
    <w:rsid w:val="00AD654E"/>
    <w:rsid w:val="00AE015B"/>
    <w:rsid w:val="00AE0DC5"/>
    <w:rsid w:val="00AF1B80"/>
    <w:rsid w:val="00B15201"/>
    <w:rsid w:val="00B252B3"/>
    <w:rsid w:val="00B31D44"/>
    <w:rsid w:val="00B37A00"/>
    <w:rsid w:val="00B709E4"/>
    <w:rsid w:val="00B72A37"/>
    <w:rsid w:val="00B7460B"/>
    <w:rsid w:val="00B76ADA"/>
    <w:rsid w:val="00B8253C"/>
    <w:rsid w:val="00B90A7D"/>
    <w:rsid w:val="00B978EF"/>
    <w:rsid w:val="00BA493E"/>
    <w:rsid w:val="00BC1866"/>
    <w:rsid w:val="00BC76CC"/>
    <w:rsid w:val="00BD54F3"/>
    <w:rsid w:val="00BD758D"/>
    <w:rsid w:val="00BE6995"/>
    <w:rsid w:val="00BF48D5"/>
    <w:rsid w:val="00C12966"/>
    <w:rsid w:val="00C26112"/>
    <w:rsid w:val="00C30B31"/>
    <w:rsid w:val="00C315A2"/>
    <w:rsid w:val="00C55965"/>
    <w:rsid w:val="00C60000"/>
    <w:rsid w:val="00C63CCD"/>
    <w:rsid w:val="00C643F5"/>
    <w:rsid w:val="00C7147D"/>
    <w:rsid w:val="00C800C4"/>
    <w:rsid w:val="00C81AE2"/>
    <w:rsid w:val="00C97697"/>
    <w:rsid w:val="00CA1A9F"/>
    <w:rsid w:val="00CB44AD"/>
    <w:rsid w:val="00CB4A87"/>
    <w:rsid w:val="00CB66F7"/>
    <w:rsid w:val="00CC6033"/>
    <w:rsid w:val="00CC71F9"/>
    <w:rsid w:val="00CD1D66"/>
    <w:rsid w:val="00CE76C0"/>
    <w:rsid w:val="00CF3DC3"/>
    <w:rsid w:val="00CF4EC0"/>
    <w:rsid w:val="00CF52D7"/>
    <w:rsid w:val="00D11897"/>
    <w:rsid w:val="00D27623"/>
    <w:rsid w:val="00D355B2"/>
    <w:rsid w:val="00D44695"/>
    <w:rsid w:val="00D51588"/>
    <w:rsid w:val="00D5763E"/>
    <w:rsid w:val="00D61512"/>
    <w:rsid w:val="00D6168F"/>
    <w:rsid w:val="00D72972"/>
    <w:rsid w:val="00D72DAF"/>
    <w:rsid w:val="00D841AE"/>
    <w:rsid w:val="00D90E25"/>
    <w:rsid w:val="00D92B50"/>
    <w:rsid w:val="00D96765"/>
    <w:rsid w:val="00DA0472"/>
    <w:rsid w:val="00DC0182"/>
    <w:rsid w:val="00DC2488"/>
    <w:rsid w:val="00DE1E7E"/>
    <w:rsid w:val="00DE3042"/>
    <w:rsid w:val="00DF19EA"/>
    <w:rsid w:val="00DF2997"/>
    <w:rsid w:val="00DF68C0"/>
    <w:rsid w:val="00E01340"/>
    <w:rsid w:val="00E028D4"/>
    <w:rsid w:val="00E0517B"/>
    <w:rsid w:val="00E426C4"/>
    <w:rsid w:val="00E45F07"/>
    <w:rsid w:val="00E515AB"/>
    <w:rsid w:val="00E53397"/>
    <w:rsid w:val="00E53CC0"/>
    <w:rsid w:val="00E54C7D"/>
    <w:rsid w:val="00E8355B"/>
    <w:rsid w:val="00E95BFD"/>
    <w:rsid w:val="00EA12E2"/>
    <w:rsid w:val="00EA7F1D"/>
    <w:rsid w:val="00EC6F37"/>
    <w:rsid w:val="00F0602D"/>
    <w:rsid w:val="00F207E1"/>
    <w:rsid w:val="00F25375"/>
    <w:rsid w:val="00F258D8"/>
    <w:rsid w:val="00F477A5"/>
    <w:rsid w:val="00F726F2"/>
    <w:rsid w:val="00F75317"/>
    <w:rsid w:val="00F76551"/>
    <w:rsid w:val="00F87C5A"/>
    <w:rsid w:val="00FC1E9C"/>
    <w:rsid w:val="00FC3481"/>
    <w:rsid w:val="00FC50DC"/>
    <w:rsid w:val="00FD7A14"/>
    <w:rsid w:val="00FF3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56187"/>
  <w15:chartTrackingRefBased/>
  <w15:docId w15:val="{670EC319-AF78-4F05-8CF7-F6E7C9BCA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F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6E3AA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C6F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6F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6F37"/>
    <w:rPr>
      <w:rFonts w:ascii="Times New Roman" w:eastAsia="Times New Roman" w:hAnsi="Times New Roman" w:cs="Times New Roman"/>
      <w:sz w:val="20"/>
      <w:szCs w:val="20"/>
      <w:lang w:eastAsia="en-GB"/>
    </w:rPr>
  </w:style>
  <w:style w:type="table" w:styleId="GridTable1Light">
    <w:name w:val="Grid Table 1 Light"/>
    <w:basedOn w:val="TableNormal"/>
    <w:uiPriority w:val="46"/>
    <w:rsid w:val="00EC6F37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C6F3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F37"/>
    <w:rPr>
      <w:rFonts w:ascii="Segoe UI" w:eastAsia="Times New Roman" w:hAnsi="Segoe UI" w:cs="Segoe UI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FC348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3481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C348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3481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6E3AA0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ListParagraph">
    <w:name w:val="List Paragraph"/>
    <w:basedOn w:val="Normal"/>
    <w:uiPriority w:val="34"/>
    <w:qFormat/>
    <w:rsid w:val="006E3AA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903D9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71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71F9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4639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88820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1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3845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74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081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630697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58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33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040556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82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44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506689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26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03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088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9017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39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750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286403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23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85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528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308D54AA7CE44E97F51D11B5BF62C1" ma:contentTypeVersion="13" ma:contentTypeDescription="Create a new document." ma:contentTypeScope="" ma:versionID="f7f3a09d218353444199ab8125022377">
  <xsd:schema xmlns:xsd="http://www.w3.org/2001/XMLSchema" xmlns:xs="http://www.w3.org/2001/XMLSchema" xmlns:p="http://schemas.microsoft.com/office/2006/metadata/properties" xmlns:ns3="2c984119-7dec-4b06-a4a2-95003d93038a" xmlns:ns4="b7ed3204-705e-4382-ac8d-994e4a33c596" targetNamespace="http://schemas.microsoft.com/office/2006/metadata/properties" ma:root="true" ma:fieldsID="835cc194b3399ac8e50110513ebbc500" ns3:_="" ns4:_="">
    <xsd:import namespace="2c984119-7dec-4b06-a4a2-95003d93038a"/>
    <xsd:import namespace="b7ed3204-705e-4382-ac8d-994e4a33c5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984119-7dec-4b06-a4a2-95003d9303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ed3204-705e-4382-ac8d-994e4a33c59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99F35C6-D669-41A2-8F8B-9B7D72B3BDC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A9E8F75-8D05-4FF1-AB2A-0CE776FEB2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984119-7dec-4b06-a4a2-95003d93038a"/>
    <ds:schemaRef ds:uri="b7ed3204-705e-4382-ac8d-994e4a33c5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06D37C0-A6CB-4732-8988-E01AED133F5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3EA4554-5B13-41DB-BF54-3F4E231A3FD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gum, Thoin F</dc:creator>
  <cp:keywords/>
  <dc:description/>
  <cp:lastModifiedBy>iulia neamtiu</cp:lastModifiedBy>
  <cp:revision>3</cp:revision>
  <cp:lastPrinted>2022-08-26T15:12:00Z</cp:lastPrinted>
  <dcterms:created xsi:type="dcterms:W3CDTF">2022-08-30T17:31:00Z</dcterms:created>
  <dcterms:modified xsi:type="dcterms:W3CDTF">2022-08-30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environmental-research</vt:lpwstr>
  </property>
  <property fmtid="{D5CDD505-2E9C-101B-9397-08002B2CF9AE}" pid="15" name="Mendeley Recent Style Name 6_1">
    <vt:lpwstr>Environmental Research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reproductive-toxicology</vt:lpwstr>
  </property>
  <property fmtid="{D5CDD505-2E9C-101B-9397-08002B2CF9AE}" pid="21" name="Mendeley Recent Style Name 9_1">
    <vt:lpwstr>Reproductive Toxicology</vt:lpwstr>
  </property>
  <property fmtid="{D5CDD505-2E9C-101B-9397-08002B2CF9AE}" pid="22" name="ContentTypeId">
    <vt:lpwstr>0x010100AE308D54AA7CE44E97F51D11B5BF62C1</vt:lpwstr>
  </property>
</Properties>
</file>